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0D7D0" w14:textId="77777777" w:rsidR="001C178E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  <w:lang w:val="en-US" w:eastAsia="zh-CN"/>
        </w:rPr>
      </w:pPr>
      <w:bookmarkStart w:id="0" w:name="_GoBack"/>
      <w:bookmarkEnd w:id="0"/>
    </w:p>
    <w:p w14:paraId="3CD40953" w14:textId="77777777" w:rsidR="001C178E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Table </w:t>
      </w:r>
      <w:r w:rsidR="00CE6E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3. Primers and probes</w:t>
      </w:r>
      <w:r w:rsidRPr="004904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qMSP</w:t>
      </w:r>
      <w:proofErr w:type="spellEnd"/>
    </w:p>
    <w:tbl>
      <w:tblPr>
        <w:tblpPr w:leftFromText="180" w:rightFromText="180" w:vertAnchor="text" w:horzAnchor="margin" w:tblpY="109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62"/>
        <w:gridCol w:w="3327"/>
        <w:gridCol w:w="3826"/>
        <w:gridCol w:w="3608"/>
        <w:gridCol w:w="1009"/>
      </w:tblGrid>
      <w:tr w:rsidR="001C178E" w:rsidRPr="00792D6C" w14:paraId="30FA928A" w14:textId="77777777" w:rsidTr="00CC7897">
        <w:trPr>
          <w:trHeight w:val="288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688EC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utho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FA26C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mplico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location 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6D729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Forward Primer (5’-3’)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91624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robe (5’-3’)</w:t>
            </w: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3192E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Reverse Primer (5’-3’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9B2BB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</w:tr>
      <w:tr w:rsidR="001C178E" w:rsidRPr="00792D6C" w14:paraId="162B9CA7" w14:textId="77777777" w:rsidTr="00CC7897">
        <w:trPr>
          <w:trHeight w:val="288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9379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ugel</w:t>
            </w:r>
            <w:proofErr w:type="spellEnd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01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A4C8B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540/-440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4430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C</w:t>
            </w:r>
            <w:r w:rsidRPr="00C359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C</w:t>
            </w:r>
            <w:r w:rsidRPr="00C359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CCT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FE185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59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AAAAAAT</w:t>
            </w:r>
            <w:r w:rsidRPr="00C359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C359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 w:rsidRPr="00C359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7D5D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T</w:t>
            </w:r>
            <w:r w:rsidRPr="00C359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GGAGGGGTTATGATGTG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52EA8" w14:textId="2BC9790A" w:rsidR="001C178E" w:rsidRPr="00614593" w:rsidRDefault="00DE3589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0</w:t>
            </w:r>
          </w:p>
        </w:tc>
      </w:tr>
      <w:tr w:rsidR="001C178E" w:rsidRPr="00792D6C" w14:paraId="3CFB07C4" w14:textId="77777777" w:rsidTr="00CC7897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5804C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ijsink</w:t>
            </w:r>
            <w:proofErr w:type="spellEnd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0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3B79DFB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83/-29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46CC5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TTT</w:t>
            </w:r>
            <w:r w:rsidRPr="00C359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TAG</w:t>
            </w:r>
            <w:r w:rsidRPr="00C359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AGTTGTTT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243D7917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C359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CAAACCCC</w:t>
            </w:r>
            <w:r w:rsidRPr="00C734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B31AF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TACACCCTAAAAA</w:t>
            </w:r>
            <w:r w:rsidRPr="000C6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68DE79A" w14:textId="761634E1" w:rsidR="001C178E" w:rsidRPr="00614593" w:rsidRDefault="001C178E" w:rsidP="00DE35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DE358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1C178E" w:rsidRPr="00792D6C" w14:paraId="267AE3DD" w14:textId="77777777" w:rsidTr="00CC7897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B7C2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ikolaidis</w:t>
            </w:r>
            <w:proofErr w:type="spellEnd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0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A4740E1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80/-28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C272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GAGTT</w:t>
            </w:r>
            <w:r w:rsidRPr="000C66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TGGTTT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6E80468F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</w:t>
            </w:r>
            <w:r w:rsidRPr="000C66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TTGTTT</w:t>
            </w:r>
            <w:r w:rsidRPr="000C66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D02A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CTAAAAA</w:t>
            </w:r>
            <w:r w:rsidRPr="000C66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  <w:r w:rsidRPr="000C66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181AA9B" w14:textId="4E54EA45" w:rsidR="001C178E" w:rsidRPr="00614593" w:rsidRDefault="001C178E" w:rsidP="00DE35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E3589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</w:t>
            </w:r>
          </w:p>
        </w:tc>
      </w:tr>
      <w:tr w:rsidR="001C178E" w:rsidRPr="00792D6C" w14:paraId="3B4E1574" w14:textId="77777777" w:rsidTr="00CC7897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449CF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ijsink</w:t>
            </w:r>
            <w:proofErr w:type="spellEnd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51070B4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83/-29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06F73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TTT</w:t>
            </w:r>
            <w:r w:rsidRPr="00C359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TAG</w:t>
            </w:r>
            <w:r w:rsidRPr="00C359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AGTTGTTT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1B806240" w14:textId="77777777" w:rsidR="001C178E" w:rsidRPr="009C692A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</w:t>
            </w:r>
            <w:r w:rsidRPr="00C359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CAAACCCC</w:t>
            </w:r>
            <w:r w:rsidRPr="00C359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5F211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TACACCCTAAAAA</w:t>
            </w:r>
            <w:r w:rsidRPr="00C359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1642E39" w14:textId="29667442" w:rsidR="001C178E" w:rsidRPr="00614593" w:rsidRDefault="001C178E" w:rsidP="00DE35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DE358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1C178E" w:rsidRPr="00792D6C" w14:paraId="13655FF0" w14:textId="77777777" w:rsidTr="00CC7897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9C753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chache</w:t>
            </w:r>
            <w:proofErr w:type="spellEnd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0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F80A03B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80/-28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FD28D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TGGGAGTT</w:t>
            </w:r>
            <w:r w:rsidRPr="000C6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TTTGGTTT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6C8D19E7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</w:t>
            </w:r>
            <w:r w:rsidRPr="000C66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TTGTTT</w:t>
            </w:r>
            <w:r w:rsidRPr="000C66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92F9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CCCTAAAAA</w:t>
            </w:r>
            <w:r w:rsidRPr="000C6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</w:t>
            </w:r>
            <w:r w:rsidRPr="000C6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53E5591" w14:textId="02BA4A4D" w:rsidR="001C178E" w:rsidRPr="00614593" w:rsidRDefault="001C178E" w:rsidP="00DE35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DE358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1C178E" w:rsidRPr="00792D6C" w14:paraId="34E40362" w14:textId="77777777" w:rsidTr="00CC7897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E3FDF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u</w:t>
            </w:r>
            <w:proofErr w:type="spellEnd"/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0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52501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46/-273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96CC8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G</w:t>
            </w:r>
            <w:r w:rsidRPr="009C4A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TTTAGATTTT</w:t>
            </w:r>
            <w:r w:rsidRPr="009C4A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F1132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</w:t>
            </w:r>
            <w:r w:rsidRPr="009C4A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</w:t>
            </w:r>
            <w:r w:rsidRPr="009C4A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TAGTTG</w:t>
            </w:r>
            <w:r w:rsidRPr="009C4A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</w:t>
            </w:r>
            <w:r w:rsidRPr="009C4A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  <w:r w:rsidRPr="006145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36B27" w14:textId="77777777" w:rsidR="001C178E" w:rsidRPr="0061459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ATCCACTAAAAACC</w:t>
            </w:r>
            <w:r w:rsidRPr="009C4A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G</w:t>
            </w:r>
            <w:r w:rsidRPr="00614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CTAA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295A7" w14:textId="6F226D79" w:rsidR="001C178E" w:rsidRPr="00614593" w:rsidRDefault="001C178E" w:rsidP="00DE35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DE358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</w:tbl>
    <w:p w14:paraId="2A6286AB" w14:textId="77777777" w:rsidR="001C178E" w:rsidRDefault="001C178E" w:rsidP="001C178E">
      <w:pPr>
        <w:tabs>
          <w:tab w:val="left" w:pos="579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eastAsia="zh-CN"/>
        </w:rPr>
        <w:t>CpG</w:t>
      </w:r>
      <w:proofErr w:type="spellEnd"/>
      <w:r>
        <w:rPr>
          <w:rFonts w:ascii="Times New Roman" w:hAnsi="Times New Roman" w:cs="Times New Roman"/>
          <w:sz w:val="20"/>
          <w:szCs w:val="20"/>
          <w:lang w:eastAsia="zh-CN"/>
        </w:rPr>
        <w:t xml:space="preserve"> islands were in bold</w:t>
      </w:r>
      <w:proofErr w:type="gramStart"/>
      <w:r>
        <w:rPr>
          <w:rFonts w:ascii="Times New Roman" w:hAnsi="Times New Roman" w:cs="Times New Roman"/>
          <w:sz w:val="20"/>
          <w:szCs w:val="20"/>
          <w:lang w:eastAsia="zh-CN"/>
        </w:rPr>
        <w:t>;</w:t>
      </w:r>
      <w:proofErr w:type="gramEnd"/>
    </w:p>
    <w:p w14:paraId="20D50D37" w14:textId="77777777" w:rsidR="005564E3" w:rsidRDefault="005564E3">
      <w:pPr>
        <w:rPr>
          <w:lang w:eastAsia="zh-CN"/>
        </w:rPr>
      </w:pPr>
    </w:p>
    <w:sectPr w:rsidR="005564E3" w:rsidSect="001C178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78E"/>
    <w:rsid w:val="001C178E"/>
    <w:rsid w:val="005564E3"/>
    <w:rsid w:val="00A22F1C"/>
    <w:rsid w:val="00CE6E26"/>
    <w:rsid w:val="00D41AE9"/>
    <w:rsid w:val="00DE3589"/>
    <w:rsid w:val="00E0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09E0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78E"/>
    <w:pPr>
      <w:spacing w:after="200" w:line="276" w:lineRule="auto"/>
    </w:pPr>
    <w:rPr>
      <w:kern w:val="0"/>
      <w:sz w:val="22"/>
      <w:szCs w:val="22"/>
      <w:lang w:val="en-AU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78E"/>
    <w:rPr>
      <w:kern w:val="0"/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78E"/>
    <w:pPr>
      <w:spacing w:after="200" w:line="276" w:lineRule="auto"/>
    </w:pPr>
    <w:rPr>
      <w:kern w:val="0"/>
      <w:sz w:val="22"/>
      <w:szCs w:val="22"/>
      <w:lang w:val="en-AU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78E"/>
    <w:rPr>
      <w:kern w:val="0"/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431dddcc-73c1-4717-8f40-cb1157327b3d">Table 3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3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3BE1D4ED-ACA7-C541-8987-656B3287442A}"/>
</file>

<file path=customXml/itemProps2.xml><?xml version="1.0" encoding="utf-8"?>
<ds:datastoreItem xmlns:ds="http://schemas.openxmlformats.org/officeDocument/2006/customXml" ds:itemID="{274EFB48-C9A7-40DB-B311-0850C5B2E38E}"/>
</file>

<file path=customXml/itemProps3.xml><?xml version="1.0" encoding="utf-8"?>
<ds:datastoreItem xmlns:ds="http://schemas.openxmlformats.org/officeDocument/2006/customXml" ds:itemID="{66D8E7E3-3B58-48EA-815F-61EC1CB1AF21}"/>
</file>

<file path=customXml/itemProps4.xml><?xml version="1.0" encoding="utf-8"?>
<ds:datastoreItem xmlns:ds="http://schemas.openxmlformats.org/officeDocument/2006/customXml" ds:itemID="{B959538D-097A-448E-97C7-5FBD360AC3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Macintosh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</cp:lastModifiedBy>
  <cp:revision>3</cp:revision>
  <dcterms:created xsi:type="dcterms:W3CDTF">2015-10-24T10:03:00Z</dcterms:created>
  <dcterms:modified xsi:type="dcterms:W3CDTF">2015-10-24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2EE5CCB1ACF479DE5FD6A3F26D5B5</vt:lpwstr>
  </property>
</Properties>
</file>